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1. </w:t>
      </w:r>
      <w:r>
        <w:rPr>
          <w:rStyle w:val="Heading2Char"/>
          <w:rFonts w:eastAsia="Calibri"/>
          <w:sz w:val="22"/>
          <w:szCs w:val="22"/>
          <w:u w:val="none"/>
        </w:rPr>
        <w:t>Uncertainty analysis to simultaneous variations of within-host model parameter valu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. Peak timing (days) and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. maxima (log) of viral excretion (1), type I interferon production (2), cytotoxic T cell proliferation (3), and immunoglobulins of type A (IgA; 4) and IgG (5) production, based on 1000 sets of parameters generated by latin hypercube sampling, ranging from 50% to 200% the fitted values. Thick line is the median value, box lower and upper limits are the second and fourth quartiles, and lower and upper whiskers are minimum and maximum valu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08195" cy="3339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181" t="21131" r="24868" b="24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95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Cs/>
      <w:iCs/>
      <w:sz w:val="24"/>
      <w:szCs w:val="28"/>
      <w:u w:val="single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28:00Z</dcterms:created>
  <dc:creator>Leslie</dc:creator>
  <dc:description/>
  <dc:language>en-US</dc:language>
  <cp:lastModifiedBy>Leslie</cp:lastModifiedBy>
  <dcterms:modified xsi:type="dcterms:W3CDTF">2012-08-06T11:29:00Z</dcterms:modified>
  <cp:revision>1</cp:revision>
  <dc:subject/>
  <dc:title/>
</cp:coreProperties>
</file>